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BA5E4" w14:textId="68F68DEC" w:rsidR="00465C4A" w:rsidRDefault="00465C4A" w:rsidP="00465C4A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4.</w:t>
      </w:r>
      <w:r w:rsidRPr="00E41F04">
        <w:rPr>
          <w:lang w:val="en-US"/>
        </w:rPr>
        <w:t xml:space="preserve"> Summary of the hierarchical regression analysis for variables predicting Go reaction times for fish/lean meat food.</w:t>
      </w:r>
    </w:p>
    <w:p w14:paraId="49898607" w14:textId="77777777" w:rsidR="00465C4A" w:rsidRPr="00E41F04" w:rsidRDefault="00465C4A" w:rsidP="00465C4A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465C4A" w:rsidRPr="00E41F04" w14:paraId="6B7F93E7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D80D92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8D698A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16A242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5B90A0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C80B03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5B5778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376737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65C4A" w:rsidRPr="00E41F04" w14:paraId="7B2B8076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755B87" w14:textId="2F013AC2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146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4539D6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C8A0E2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D0C548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988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2D4A6D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8D0765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6198B0" w14:textId="04471481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5C4A" w:rsidRPr="00E41F04" w14:paraId="50D5AB69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EEC179E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252DFD7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Food depriv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6213F8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A4FB44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8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48484E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0AA1B0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7E9D679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5C4A" w:rsidRPr="00E41F04" w14:paraId="1F7B447C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1DB19D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339F09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6915A8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708B65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A098D3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13CF82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0CADFB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74E3" w:rsidRPr="00E41F04" w14:paraId="2A53CB34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6FF1BC4" w14:textId="7BB02809" w:rsidR="006B74E3" w:rsidRPr="00E41F04" w:rsidRDefault="006B74E3" w:rsidP="006B74E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3D91C6D" w14:textId="77777777" w:rsidR="006B74E3" w:rsidRPr="00E41F04" w:rsidRDefault="006B74E3" w:rsidP="006B74E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243C7F" w14:textId="6445769A" w:rsidR="006B74E3" w:rsidRPr="006B74E3" w:rsidRDefault="006B74E3" w:rsidP="006B74E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74E3">
              <w:rPr>
                <w:rFonts w:ascii="Arial" w:hAnsi="Arial" w:cs="Arial"/>
                <w:sz w:val="20"/>
                <w:szCs w:val="20"/>
              </w:rPr>
              <w:t>-0.1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317EC6" w14:textId="5CCAE4A0" w:rsidR="006B74E3" w:rsidRPr="006B74E3" w:rsidRDefault="006B74E3" w:rsidP="006B74E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74E3">
              <w:rPr>
                <w:rFonts w:ascii="Arial" w:hAnsi="Arial" w:cs="Arial"/>
                <w:sz w:val="20"/>
                <w:szCs w:val="20"/>
              </w:rPr>
              <w:t>-1.2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D932F7" w14:textId="31C4920C" w:rsidR="006B74E3" w:rsidRPr="006B74E3" w:rsidRDefault="006B74E3" w:rsidP="006B74E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74E3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085210C" w14:textId="4C96FEFA" w:rsidR="006B74E3" w:rsidRPr="00E41F04" w:rsidRDefault="006B74E3" w:rsidP="006B74E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062D6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E5191D1" w14:textId="31E833FF" w:rsidR="006B74E3" w:rsidRPr="00E41F04" w:rsidRDefault="006B74E3" w:rsidP="006B74E3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062D6">
              <w:rPr>
                <w:rFonts w:ascii="Arial" w:hAnsi="Arial" w:cs="Arial"/>
                <w:color w:val="000000"/>
                <w:sz w:val="20"/>
                <w:szCs w:val="20"/>
              </w:rPr>
              <w:t>022</w:t>
            </w:r>
          </w:p>
        </w:tc>
      </w:tr>
      <w:tr w:rsidR="00286035" w:rsidRPr="00E41F04" w14:paraId="2A20FE49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BA76048" w14:textId="77777777" w:rsidR="00286035" w:rsidRPr="00E41F04" w:rsidRDefault="00286035" w:rsidP="002860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F25948F" w14:textId="77777777" w:rsidR="00286035" w:rsidRPr="00E41F04" w:rsidRDefault="00286035" w:rsidP="002860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Food depriv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C0E2BB" w14:textId="172262D1" w:rsidR="00286035" w:rsidRPr="00286035" w:rsidRDefault="00286035" w:rsidP="002860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6035">
              <w:rPr>
                <w:rFonts w:ascii="Arial" w:hAnsi="Arial" w:cs="Arial"/>
                <w:sz w:val="20"/>
                <w:szCs w:val="20"/>
              </w:rPr>
              <w:t>0.3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5C6DCEE" w14:textId="2DDD7C55" w:rsidR="00286035" w:rsidRPr="00286035" w:rsidRDefault="00286035" w:rsidP="002860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6035">
              <w:rPr>
                <w:rFonts w:ascii="Arial" w:hAnsi="Arial" w:cs="Arial"/>
                <w:sz w:val="20"/>
                <w:szCs w:val="20"/>
              </w:rPr>
              <w:t>2.0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9164465" w14:textId="48899CC7" w:rsidR="00286035" w:rsidRPr="00286035" w:rsidRDefault="00286035" w:rsidP="002860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6035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64A976E" w14:textId="77777777" w:rsidR="00286035" w:rsidRPr="00E41F04" w:rsidRDefault="00286035" w:rsidP="002860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6A02E66" w14:textId="77777777" w:rsidR="00286035" w:rsidRPr="00E41F04" w:rsidRDefault="00286035" w:rsidP="00286035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6ACD" w:rsidRPr="00E41F04" w14:paraId="4365518F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EC7FA54" w14:textId="77777777" w:rsidR="008E6ACD" w:rsidRPr="00E41F04" w:rsidRDefault="008E6ACD" w:rsidP="008E6AC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8DB511D" w14:textId="77777777" w:rsidR="008E6ACD" w:rsidRPr="00E41F04" w:rsidRDefault="008E6ACD" w:rsidP="008E6AC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0C3B541" w14:textId="40BB8A9E" w:rsidR="008E6ACD" w:rsidRPr="008E6ACD" w:rsidRDefault="008E6ACD" w:rsidP="008E6AC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ACD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F0D51C9" w14:textId="23A2C285" w:rsidR="008E6ACD" w:rsidRPr="008E6ACD" w:rsidRDefault="008E6ACD" w:rsidP="008E6AC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ACD">
              <w:rPr>
                <w:rFonts w:ascii="Arial" w:hAnsi="Arial" w:cs="Arial"/>
                <w:sz w:val="20"/>
                <w:szCs w:val="20"/>
              </w:rPr>
              <w:t>-0.1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D075753" w14:textId="3484D7A7" w:rsidR="008E6ACD" w:rsidRPr="008E6ACD" w:rsidRDefault="008E6ACD" w:rsidP="008E6AC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6ACD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DADD3B0" w14:textId="77777777" w:rsidR="008E6ACD" w:rsidRPr="00E41F04" w:rsidRDefault="008E6ACD" w:rsidP="008E6AC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9EB3D1" w14:textId="77777777" w:rsidR="008E6ACD" w:rsidRPr="00E41F04" w:rsidRDefault="008E6ACD" w:rsidP="008E6ACD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570F1" w:rsidRPr="00E41F04" w14:paraId="32CE0099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F6C5B9" w14:textId="77777777" w:rsidR="005570F1" w:rsidRPr="00E41F04" w:rsidRDefault="005570F1" w:rsidP="005570F1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0C1DD4" w14:textId="4C579D8E" w:rsidR="005570F1" w:rsidRPr="006B74E3" w:rsidRDefault="005570F1" w:rsidP="005570F1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B74E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fish/lean mea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E11CC5" w14:textId="285B3510" w:rsidR="005570F1" w:rsidRPr="005570F1" w:rsidRDefault="005570F1" w:rsidP="005570F1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70F1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196160" w14:textId="42D5E334" w:rsidR="005570F1" w:rsidRPr="005570F1" w:rsidRDefault="005570F1" w:rsidP="005570F1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70F1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B94F02" w14:textId="4197E5D4" w:rsidR="005570F1" w:rsidRPr="005570F1" w:rsidRDefault="005570F1" w:rsidP="005570F1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70F1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18BCDF" w14:textId="77777777" w:rsidR="005570F1" w:rsidRPr="00E41F04" w:rsidRDefault="005570F1" w:rsidP="005570F1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1272E1" w14:textId="77777777" w:rsidR="005570F1" w:rsidRPr="00E41F04" w:rsidRDefault="005570F1" w:rsidP="005570F1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5C4A" w:rsidRPr="00E41F04" w14:paraId="709F00F4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F9C5C6" w14:textId="0FB6BAEC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146B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250EC0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B3C313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4F9C3F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973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2A0FC1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AB240C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92BE65" w14:textId="02F33B4C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062D6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465C4A" w:rsidRPr="00E41F04" w14:paraId="443852A2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EF48FCC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73D4207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Food depriv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41AD3DE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43ED6DF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2.2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C60027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00BB85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326D7F9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5C4A" w:rsidRPr="00E41F04" w14:paraId="0DA37D63" w14:textId="77777777" w:rsidTr="00AD1959">
        <w:trPr>
          <w:trHeight w:val="300"/>
        </w:trPr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3FC6EF43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right w:val="nil"/>
            </w:tcBorders>
          </w:tcPr>
          <w:p w14:paraId="4DD5B215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1A1DBA2E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17C356E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151A71B7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289282A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52D69874" w14:textId="77777777" w:rsidR="00465C4A" w:rsidRPr="00E41F04" w:rsidRDefault="00465C4A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D1959" w:rsidRPr="00E41F04" w14:paraId="7B83A5D1" w14:textId="77777777" w:rsidTr="00AD1959">
        <w:trPr>
          <w:trHeight w:val="300"/>
        </w:trPr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06BE7D30" w14:textId="77777777" w:rsidR="00AD1959" w:rsidRPr="00E41F04" w:rsidRDefault="00AD1959" w:rsidP="002F1134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right w:val="nil"/>
            </w:tcBorders>
          </w:tcPr>
          <w:p w14:paraId="54D54ED0" w14:textId="77777777" w:rsidR="00AD1959" w:rsidRPr="00E41F04" w:rsidRDefault="00AD1959" w:rsidP="00F66659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fish/lean meat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163D5A21" w14:textId="77777777" w:rsidR="00AD1959" w:rsidRPr="00E41F04" w:rsidRDefault="00AD1959" w:rsidP="002F1134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AB7724A" w14:textId="77777777" w:rsidR="00AD1959" w:rsidRPr="00E41F04" w:rsidRDefault="00AD1959" w:rsidP="002F1134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7AA8539A" w14:textId="77777777" w:rsidR="00AD1959" w:rsidRPr="00E41F04" w:rsidRDefault="00AD1959" w:rsidP="002F1134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69C292B" w14:textId="77777777" w:rsidR="00AD1959" w:rsidRPr="00E41F04" w:rsidRDefault="00AD1959" w:rsidP="002F1134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FE41197" w14:textId="77777777" w:rsidR="00AD1959" w:rsidRPr="00E41F04" w:rsidRDefault="00AD1959" w:rsidP="002F1134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D1959" w:rsidRPr="00E41F04" w14:paraId="512405A1" w14:textId="77777777" w:rsidTr="00D93B0E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FCFEE" w14:textId="77777777" w:rsidR="00AD1959" w:rsidRPr="00E41F04" w:rsidRDefault="00AD195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8C9F4" w14:textId="570F47FF" w:rsidR="00AD1959" w:rsidRPr="00E41F04" w:rsidRDefault="00AD195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9670" w14:textId="0049F2A2" w:rsidR="00AD1959" w:rsidRPr="00E41F04" w:rsidRDefault="00AD195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0501B" w14:textId="2FEDE108" w:rsidR="00AD1959" w:rsidRPr="00E41F04" w:rsidRDefault="00AD195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2.94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DFABF" w14:textId="53DEC1E1" w:rsidR="00AD1959" w:rsidRPr="00E41F04" w:rsidRDefault="00AD195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92A2F" w14:textId="77777777" w:rsidR="00AD1959" w:rsidRPr="00E41F04" w:rsidRDefault="00AD195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41AC7" w14:textId="77777777" w:rsidR="00AD1959" w:rsidRPr="00E41F04" w:rsidRDefault="00AD1959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DD9008A" w14:textId="77777777" w:rsidR="00465C4A" w:rsidRPr="00E41F04" w:rsidRDefault="00465C4A" w:rsidP="00465C4A">
      <w:pPr>
        <w:widowControl w:val="0"/>
        <w:spacing w:before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 w:rsidRPr="00596968"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219DFA10" w14:textId="7845047D" w:rsidR="00AD1959" w:rsidRPr="00AD1959" w:rsidRDefault="00AD1959"/>
    <w:sectPr w:rsidR="00AD1959" w:rsidRPr="00AD19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C4A"/>
    <w:rsid w:val="00065F09"/>
    <w:rsid w:val="00146BE0"/>
    <w:rsid w:val="001C7E90"/>
    <w:rsid w:val="002062D6"/>
    <w:rsid w:val="00286035"/>
    <w:rsid w:val="00465C4A"/>
    <w:rsid w:val="005570F1"/>
    <w:rsid w:val="00680568"/>
    <w:rsid w:val="006B74E3"/>
    <w:rsid w:val="007D3860"/>
    <w:rsid w:val="008103CB"/>
    <w:rsid w:val="008E6ACD"/>
    <w:rsid w:val="0093020A"/>
    <w:rsid w:val="00A75520"/>
    <w:rsid w:val="00AD1959"/>
    <w:rsid w:val="00F6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F0754D"/>
  <w15:chartTrackingRefBased/>
  <w15:docId w15:val="{88DA7559-2948-4F02-AF63-14D72AE1B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5C4A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65C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65C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65C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65C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65C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65C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65C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65C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65C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65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65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65C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65C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65C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65C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65C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65C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65C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65C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65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65C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65C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65C4A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65C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65C4A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65C4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65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65C4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65C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0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12</cp:revision>
  <dcterms:created xsi:type="dcterms:W3CDTF">2025-03-29T12:59:00Z</dcterms:created>
  <dcterms:modified xsi:type="dcterms:W3CDTF">2025-04-23T08:56:00Z</dcterms:modified>
</cp:coreProperties>
</file>